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23C1E" w14:textId="013B2538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="00411AF9">
        <w:rPr>
          <w:rFonts w:ascii="Calibri" w:eastAsia="Times New Roman" w:hAnsi="Calibri" w:cs="Calibri"/>
          <w:b/>
          <w:color w:val="000000"/>
          <w:sz w:val="32"/>
          <w:szCs w:val="32"/>
        </w:rPr>
        <w:t xml:space="preserve"> </w:t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78DF82E3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BD9023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F3613F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8A83E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9792D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5FB42792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1AD481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781CED4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EFE3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BF06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19600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452E5" w14:textId="5327A252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 xml:space="preserve">Page </w:t>
            </w:r>
            <w:r w:rsidR="00775582" w:rsidRPr="00381F76">
              <w:rPr>
                <w:rFonts w:ascii="Calibri" w:eastAsia="Times New Roman" w:hAnsi="Calibri" w:cs="Calibri"/>
              </w:rPr>
              <w:t> </w:t>
            </w:r>
            <w:r w:rsidRPr="00381F76">
              <w:rPr>
                <w:rFonts w:ascii="Calibri" w:eastAsia="Times New Roman" w:hAnsi="Calibri" w:cs="Calibri"/>
              </w:rPr>
              <w:t>4</w:t>
            </w:r>
          </w:p>
        </w:tc>
      </w:tr>
      <w:tr w:rsidR="00775582" w:rsidRPr="00775582" w14:paraId="49B4124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8F2E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B3D7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2DFBE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E551C" w14:textId="43DEE5FC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None</w:t>
            </w:r>
          </w:p>
        </w:tc>
      </w:tr>
      <w:tr w:rsidR="00775582" w:rsidRPr="00775582" w14:paraId="248E794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CFD7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6EE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BE96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72189" w14:textId="5B72A583" w:rsidR="00775582" w:rsidRPr="00381F76" w:rsidRDefault="00411AF9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None</w:t>
            </w:r>
          </w:p>
        </w:tc>
      </w:tr>
      <w:tr w:rsidR="00775582" w:rsidRPr="00775582" w14:paraId="6181FD7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CFAA6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8224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8E6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81F9F" w14:textId="58447498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Page 4</w:t>
            </w:r>
          </w:p>
        </w:tc>
      </w:tr>
      <w:tr w:rsidR="00775582" w:rsidRPr="00775582" w14:paraId="56B9BF8E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67F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14CF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E3217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865E4" w14:textId="32D1AB70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None</w:t>
            </w:r>
          </w:p>
        </w:tc>
      </w:tr>
      <w:tr w:rsidR="00775582" w:rsidRPr="00775582" w14:paraId="42A737F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6A1B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708B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5BAB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87903" w14:textId="5539DB89" w:rsidR="00775582" w:rsidRPr="00381F76" w:rsidRDefault="00411AF9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None</w:t>
            </w:r>
          </w:p>
        </w:tc>
      </w:tr>
      <w:tr w:rsidR="00775582" w:rsidRPr="00775582" w14:paraId="074203CA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ACA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1034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7CA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7FFED" w14:textId="27A7FB53" w:rsidR="00775582" w:rsidRPr="00381F76" w:rsidRDefault="00411AF9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None</w:t>
            </w:r>
          </w:p>
        </w:tc>
      </w:tr>
      <w:tr w:rsidR="00775582" w:rsidRPr="00775582" w14:paraId="04DC3129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A9803F3" w14:textId="77777777" w:rsidR="00775582" w:rsidRPr="00381F76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381F76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SEARCH STRATEGIES</w:t>
            </w:r>
          </w:p>
        </w:tc>
      </w:tr>
      <w:tr w:rsidR="00775582" w:rsidRPr="00775582" w14:paraId="5CF7FC2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6A7F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79AA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7501A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CCA58E" w14:textId="72616FD9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Page 4</w:t>
            </w:r>
          </w:p>
        </w:tc>
      </w:tr>
      <w:tr w:rsidR="00775582" w:rsidRPr="00775582" w14:paraId="510250A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1F7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7A3E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B8B38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CB582B" w14:textId="105B9D92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 xml:space="preserve">Page </w:t>
            </w:r>
            <w:r>
              <w:rPr>
                <w:rFonts w:ascii="Calibri" w:eastAsia="Times New Roman" w:hAnsi="Calibri" w:cs="Calibri"/>
              </w:rPr>
              <w:t>4</w:t>
            </w:r>
          </w:p>
        </w:tc>
      </w:tr>
      <w:tr w:rsidR="00775582" w:rsidRPr="00775582" w14:paraId="1C8110C8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C0C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C6F4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A5E09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A5ECF9" w14:textId="47E4664C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381F76">
              <w:rPr>
                <w:rFonts w:ascii="Calibri" w:eastAsia="Times New Roman" w:hAnsi="Calibri" w:cs="Calibri"/>
              </w:rPr>
              <w:t>Page 4</w:t>
            </w:r>
          </w:p>
        </w:tc>
      </w:tr>
      <w:tr w:rsidR="00775582" w:rsidRPr="00775582" w14:paraId="253BB7E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D9A1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DC24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91D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8E8973" w14:textId="1F0CC9BA" w:rsidR="00775582" w:rsidRPr="00381F76" w:rsidRDefault="00411AF9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None</w:t>
            </w:r>
          </w:p>
        </w:tc>
      </w:tr>
      <w:tr w:rsidR="00775582" w:rsidRPr="00775582" w14:paraId="6B4F4A7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BCCF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2558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E2F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079798" w14:textId="48A39BA4" w:rsidR="00775582" w:rsidRPr="00381F76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ge 4</w:t>
            </w:r>
          </w:p>
        </w:tc>
      </w:tr>
      <w:tr w:rsidR="00775582" w:rsidRPr="00775582" w14:paraId="7DD38EA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832B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F340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ABF9A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95B1D3" w14:textId="4796CFD3" w:rsidR="00775582" w:rsidRPr="00775582" w:rsidRDefault="00381F76" w:rsidP="00381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775582" w:rsidRPr="00775582" w14:paraId="7793DAFC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814231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PEER REVIEW</w:t>
            </w:r>
          </w:p>
        </w:tc>
      </w:tr>
      <w:tr w:rsidR="00775582" w:rsidRPr="00775582" w14:paraId="581A5F2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4F26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33E6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635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9A2E2" w14:textId="688C09A9" w:rsidR="00775582" w:rsidRPr="00775582" w:rsidRDefault="00411AF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775582" w:rsidRPr="00775582" w14:paraId="29C2B53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6C0B3E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5FC5C796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F6C2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403B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9F08C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17657" w14:textId="25D0BC0E" w:rsidR="00775582" w:rsidRPr="00381F76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 </w:t>
            </w:r>
            <w:r w:rsidR="00381F76" w:rsidRPr="00381F76">
              <w:rPr>
                <w:rFonts w:ascii="Calibri" w:eastAsia="Times New Roman" w:hAnsi="Calibri" w:cs="Calibri"/>
              </w:rPr>
              <w:t>Page 4</w:t>
            </w:r>
          </w:p>
        </w:tc>
      </w:tr>
      <w:tr w:rsidR="00775582" w:rsidRPr="00775582" w14:paraId="5FBD31D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B97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6846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92C37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11707" w14:textId="3D5CE705" w:rsidR="00775582" w:rsidRPr="00381F76" w:rsidRDefault="00381F76" w:rsidP="0077558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81F76">
              <w:rPr>
                <w:rFonts w:ascii="Calibri" w:eastAsia="Times New Roman" w:hAnsi="Calibri" w:cs="Calibri"/>
              </w:rPr>
              <w:t>Page 4</w:t>
            </w:r>
          </w:p>
        </w:tc>
      </w:tr>
      <w:tr w:rsidR="00775582" w:rsidRPr="00775582" w14:paraId="200E2EE2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90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D74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8B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81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49FC48B8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4B3F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A41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294EB770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B6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839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7344B3D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D4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1C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49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372BD7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1MjG2NLUwMDMzNrNU0lEKTi0uzszPAykwrgUAF4DiYywAAAA="/>
  </w:docVars>
  <w:rsids>
    <w:rsidRoot w:val="00775582"/>
    <w:rsid w:val="001138C4"/>
    <w:rsid w:val="00136C19"/>
    <w:rsid w:val="003706CE"/>
    <w:rsid w:val="00381F76"/>
    <w:rsid w:val="00411AF9"/>
    <w:rsid w:val="00775582"/>
    <w:rsid w:val="00A44B05"/>
    <w:rsid w:val="00D178C4"/>
    <w:rsid w:val="00D75D8B"/>
    <w:rsid w:val="00E020A1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5AE2A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Atiya Avery</cp:lastModifiedBy>
  <cp:revision>2</cp:revision>
  <dcterms:created xsi:type="dcterms:W3CDTF">2024-12-14T20:51:00Z</dcterms:created>
  <dcterms:modified xsi:type="dcterms:W3CDTF">2024-12-14T20:51:00Z</dcterms:modified>
</cp:coreProperties>
</file>